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6ED0C" w14:textId="2387E390" w:rsidR="00F0370C" w:rsidRPr="00F0370C" w:rsidRDefault="00F0370C" w:rsidP="00F0370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0370C">
        <w:rPr>
          <w:rFonts w:ascii="Times New Roman" w:hAnsi="Times New Roman" w:cs="Times New Roman"/>
          <w:b/>
          <w:color w:val="000000" w:themeColor="text1"/>
          <w:lang w:val="en-US"/>
        </w:rPr>
        <w:t xml:space="preserve">Appendix 1. </w:t>
      </w:r>
      <w:r w:rsidRPr="00F0370C">
        <w:rPr>
          <w:rFonts w:ascii="Times New Roman" w:hAnsi="Times New Roman" w:cs="Times New Roman"/>
          <w:b/>
          <w:lang w:val="en-US"/>
        </w:rPr>
        <w:t>Consolidated standards of reporting trials (CONSORT) checklist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67"/>
        <w:gridCol w:w="616"/>
        <w:gridCol w:w="9816"/>
        <w:gridCol w:w="1805"/>
      </w:tblGrid>
      <w:tr w:rsidR="00F0370C" w:rsidRPr="00F0370C" w14:paraId="52D41FC6" w14:textId="77777777" w:rsidTr="00F0370C">
        <w:tc>
          <w:tcPr>
            <w:tcW w:w="6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A70A340" w14:textId="77777777" w:rsidR="00F0370C" w:rsidRPr="00F0370C" w:rsidRDefault="00F0370C" w:rsidP="00A44E9C">
            <w:pPr>
              <w:pStyle w:val="TableHeader"/>
              <w:rPr>
                <w:sz w:val="20"/>
              </w:rPr>
            </w:pPr>
            <w:r w:rsidRPr="00F0370C">
              <w:rPr>
                <w:sz w:val="20"/>
              </w:rPr>
              <w:t>Section/Topic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E33A971" w14:textId="77777777" w:rsidR="00F0370C" w:rsidRPr="00F0370C" w:rsidRDefault="00F0370C" w:rsidP="00A44E9C">
            <w:pPr>
              <w:pStyle w:val="TableHeader"/>
              <w:jc w:val="center"/>
              <w:rPr>
                <w:sz w:val="20"/>
              </w:rPr>
            </w:pPr>
            <w:r w:rsidRPr="00F0370C">
              <w:rPr>
                <w:sz w:val="20"/>
              </w:rPr>
              <w:t>Item No</w:t>
            </w:r>
          </w:p>
        </w:tc>
        <w:tc>
          <w:tcPr>
            <w:tcW w:w="35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EF809B2" w14:textId="77777777" w:rsidR="00F0370C" w:rsidRPr="00F0370C" w:rsidRDefault="00F0370C" w:rsidP="00A44E9C">
            <w:pPr>
              <w:pStyle w:val="TableHeader"/>
              <w:rPr>
                <w:sz w:val="20"/>
              </w:rPr>
            </w:pPr>
            <w:r w:rsidRPr="00F0370C">
              <w:rPr>
                <w:sz w:val="20"/>
              </w:rPr>
              <w:t>Checklist item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C98F3F7" w14:textId="77777777" w:rsidR="00F0370C" w:rsidRPr="00F0370C" w:rsidRDefault="00F0370C" w:rsidP="00A44E9C">
            <w:pPr>
              <w:pStyle w:val="TableHeader"/>
              <w:jc w:val="center"/>
              <w:rPr>
                <w:sz w:val="20"/>
              </w:rPr>
            </w:pPr>
            <w:r w:rsidRPr="00F0370C">
              <w:rPr>
                <w:sz w:val="20"/>
              </w:rPr>
              <w:t>Reported on page No</w:t>
            </w:r>
          </w:p>
        </w:tc>
      </w:tr>
      <w:tr w:rsidR="00F0370C" w:rsidRPr="00F0370C" w14:paraId="0EB89482" w14:textId="77777777" w:rsidTr="00F0370C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ED3CEFD" w14:textId="77777777" w:rsidR="00F0370C" w:rsidRPr="00F0370C" w:rsidRDefault="00F0370C" w:rsidP="00A44E9C">
            <w:pPr>
              <w:pStyle w:val="TableSubHead"/>
              <w:rPr>
                <w:sz w:val="20"/>
              </w:rPr>
            </w:pPr>
            <w:r w:rsidRPr="00F0370C">
              <w:rPr>
                <w:sz w:val="20"/>
              </w:rPr>
              <w:t>Title and abstract</w:t>
            </w:r>
          </w:p>
        </w:tc>
      </w:tr>
      <w:tr w:rsidR="00F0370C" w:rsidRPr="00F0370C" w14:paraId="03B5004F" w14:textId="77777777" w:rsidTr="00F0370C">
        <w:tc>
          <w:tcPr>
            <w:tcW w:w="668" w:type="pct"/>
            <w:vMerge w:val="restart"/>
          </w:tcPr>
          <w:p w14:paraId="5A25F579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7D471046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3565" w:type="pct"/>
          </w:tcPr>
          <w:p w14:paraId="2A484E28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cation as a randomised trial in the title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32EB309F" w14:textId="2DF22C5F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F0370C" w:rsidRPr="00F0370C" w14:paraId="72414427" w14:textId="77777777" w:rsidTr="00F0370C">
        <w:tc>
          <w:tcPr>
            <w:tcW w:w="668" w:type="pct"/>
            <w:vMerge/>
          </w:tcPr>
          <w:p w14:paraId="51D9812F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203DC18A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3565" w:type="pct"/>
          </w:tcPr>
          <w:p w14:paraId="7C36A053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56B17E25" w14:textId="3E9CF5F4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F0370C" w:rsidRPr="00F0370C" w14:paraId="5DFD041B" w14:textId="77777777" w:rsidTr="00F0370C">
        <w:tc>
          <w:tcPr>
            <w:tcW w:w="5000" w:type="pct"/>
            <w:gridSpan w:val="4"/>
          </w:tcPr>
          <w:p w14:paraId="4CE08FE4" w14:textId="77777777" w:rsidR="00F0370C" w:rsidRPr="00F0370C" w:rsidRDefault="00F0370C" w:rsidP="00A44E9C">
            <w:pPr>
              <w:pStyle w:val="TableSubHead"/>
              <w:rPr>
                <w:sz w:val="20"/>
              </w:rPr>
            </w:pPr>
            <w:r w:rsidRPr="00F0370C">
              <w:rPr>
                <w:sz w:val="20"/>
              </w:rPr>
              <w:t>Introduction</w:t>
            </w:r>
          </w:p>
        </w:tc>
      </w:tr>
      <w:tr w:rsidR="00F0370C" w:rsidRPr="00F0370C" w14:paraId="59F834C8" w14:textId="77777777" w:rsidTr="00F0370C">
        <w:tc>
          <w:tcPr>
            <w:tcW w:w="668" w:type="pct"/>
            <w:vMerge w:val="restart"/>
          </w:tcPr>
          <w:p w14:paraId="4E935753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250" w:type="pct"/>
          </w:tcPr>
          <w:p w14:paraId="0589EAFD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3565" w:type="pct"/>
          </w:tcPr>
          <w:p w14:paraId="1708AB9A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fic background and explanation of rationale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42ABF58F" w14:textId="06C5A117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tion, paragraphes 1, 2 and 3</w:t>
            </w:r>
            <w:r w:rsidR="00E448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0370C" w:rsidRPr="00F0370C" w14:paraId="3E4FE7FE" w14:textId="77777777" w:rsidTr="00F0370C">
        <w:trPr>
          <w:trHeight w:val="413"/>
        </w:trPr>
        <w:tc>
          <w:tcPr>
            <w:tcW w:w="668" w:type="pct"/>
            <w:vMerge/>
          </w:tcPr>
          <w:p w14:paraId="220DC196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04C864AC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3565" w:type="pct"/>
          </w:tcPr>
          <w:p w14:paraId="16CAD169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7DD06216" w14:textId="4FD45A76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tion, paragraph 4</w:t>
            </w:r>
            <w:r w:rsidR="00E448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0370C" w:rsidRPr="00F0370C" w14:paraId="4F6E0161" w14:textId="77777777" w:rsidTr="00F0370C">
        <w:tc>
          <w:tcPr>
            <w:tcW w:w="5000" w:type="pct"/>
            <w:gridSpan w:val="4"/>
          </w:tcPr>
          <w:p w14:paraId="1A83DACF" w14:textId="77777777" w:rsidR="00F0370C" w:rsidRPr="00F0370C" w:rsidRDefault="00F0370C" w:rsidP="00A44E9C">
            <w:pPr>
              <w:pStyle w:val="TableSubHead"/>
              <w:rPr>
                <w:sz w:val="20"/>
              </w:rPr>
            </w:pPr>
            <w:r w:rsidRPr="00F0370C">
              <w:rPr>
                <w:sz w:val="20"/>
              </w:rPr>
              <w:t>Methods</w:t>
            </w:r>
          </w:p>
        </w:tc>
      </w:tr>
      <w:tr w:rsidR="00F0370C" w:rsidRPr="00F0370C" w14:paraId="3E1473D1" w14:textId="77777777" w:rsidTr="00F0370C">
        <w:tc>
          <w:tcPr>
            <w:tcW w:w="668" w:type="pct"/>
            <w:vMerge w:val="restart"/>
          </w:tcPr>
          <w:p w14:paraId="4A37B955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Trial design</w:t>
            </w:r>
          </w:p>
        </w:tc>
        <w:tc>
          <w:tcPr>
            <w:tcW w:w="250" w:type="pct"/>
          </w:tcPr>
          <w:p w14:paraId="56CDDC93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3565" w:type="pct"/>
          </w:tcPr>
          <w:p w14:paraId="3293E66B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6EFB69BD" w14:textId="26946962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s, paragraphes 1 and 3 </w:t>
            </w:r>
          </w:p>
        </w:tc>
      </w:tr>
      <w:tr w:rsidR="00F0370C" w:rsidRPr="00F0370C" w14:paraId="3499F306" w14:textId="77777777" w:rsidTr="00F0370C">
        <w:trPr>
          <w:trHeight w:val="305"/>
        </w:trPr>
        <w:tc>
          <w:tcPr>
            <w:tcW w:w="668" w:type="pct"/>
            <w:vMerge/>
          </w:tcPr>
          <w:p w14:paraId="31ABF204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2C705C2B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3565" w:type="pct"/>
          </w:tcPr>
          <w:p w14:paraId="6D8CB9DB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4AC2F766" w14:textId="3BC82A83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1 and Appendix 2</w:t>
            </w:r>
          </w:p>
        </w:tc>
      </w:tr>
      <w:tr w:rsidR="00F0370C" w:rsidRPr="00F0370C" w14:paraId="460E41A0" w14:textId="77777777" w:rsidTr="00F0370C">
        <w:tc>
          <w:tcPr>
            <w:tcW w:w="668" w:type="pct"/>
            <w:vMerge w:val="restart"/>
          </w:tcPr>
          <w:p w14:paraId="110D0766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250" w:type="pct"/>
          </w:tcPr>
          <w:p w14:paraId="3BE17BD8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3565" w:type="pct"/>
          </w:tcPr>
          <w:p w14:paraId="5458D241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E86D7B6" w14:textId="0913A754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2</w:t>
            </w:r>
          </w:p>
        </w:tc>
      </w:tr>
      <w:tr w:rsidR="00F0370C" w:rsidRPr="00F0370C" w14:paraId="1EEA985E" w14:textId="77777777" w:rsidTr="00F0370C">
        <w:tc>
          <w:tcPr>
            <w:tcW w:w="668" w:type="pct"/>
            <w:vMerge/>
          </w:tcPr>
          <w:p w14:paraId="2BF86F2B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74CD8881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3565" w:type="pct"/>
          </w:tcPr>
          <w:p w14:paraId="0BFAAC6F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ttings and locations where the data were collecte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2AB5E3A2" w14:textId="5206FCC8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1</w:t>
            </w:r>
          </w:p>
        </w:tc>
      </w:tr>
      <w:tr w:rsidR="00F0370C" w:rsidRPr="00F0370C" w14:paraId="5AD6BA06" w14:textId="77777777" w:rsidTr="00F0370C">
        <w:tc>
          <w:tcPr>
            <w:tcW w:w="668" w:type="pct"/>
          </w:tcPr>
          <w:p w14:paraId="28E411CF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s</w:t>
            </w:r>
          </w:p>
        </w:tc>
        <w:tc>
          <w:tcPr>
            <w:tcW w:w="250" w:type="pct"/>
          </w:tcPr>
          <w:p w14:paraId="508C0CDD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65" w:type="pct"/>
          </w:tcPr>
          <w:p w14:paraId="27D64BE2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329EF85" w14:textId="711C787E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4</w:t>
            </w:r>
          </w:p>
        </w:tc>
      </w:tr>
      <w:tr w:rsidR="00F0370C" w:rsidRPr="00F0370C" w14:paraId="20051062" w14:textId="77777777" w:rsidTr="00F0370C">
        <w:tc>
          <w:tcPr>
            <w:tcW w:w="668" w:type="pct"/>
            <w:vMerge w:val="restart"/>
          </w:tcPr>
          <w:p w14:paraId="7AAB69EB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50" w:type="pct"/>
          </w:tcPr>
          <w:p w14:paraId="1D0B523C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3565" w:type="pct"/>
          </w:tcPr>
          <w:p w14:paraId="565E96FF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05D38E41" w14:textId="6C4772EE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5</w:t>
            </w:r>
          </w:p>
        </w:tc>
      </w:tr>
      <w:tr w:rsidR="00F0370C" w:rsidRPr="00F0370C" w14:paraId="5BA93B96" w14:textId="77777777" w:rsidTr="00F0370C">
        <w:tc>
          <w:tcPr>
            <w:tcW w:w="668" w:type="pct"/>
            <w:vMerge/>
          </w:tcPr>
          <w:p w14:paraId="7D523EFD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57476360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3565" w:type="pct"/>
          </w:tcPr>
          <w:p w14:paraId="68BC3044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changes to trial outcomes after the trial commenced, with reason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16948B1B" w14:textId="04AEE264" w:rsidR="00E44802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1 and Appendix 2</w:t>
            </w:r>
          </w:p>
        </w:tc>
      </w:tr>
      <w:tr w:rsidR="00F0370C" w:rsidRPr="00F0370C" w14:paraId="3304D1F5" w14:textId="77777777" w:rsidTr="00F0370C">
        <w:tc>
          <w:tcPr>
            <w:tcW w:w="668" w:type="pct"/>
            <w:vMerge w:val="restart"/>
          </w:tcPr>
          <w:p w14:paraId="065FCCDA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50" w:type="pct"/>
          </w:tcPr>
          <w:p w14:paraId="24427521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3565" w:type="pct"/>
          </w:tcPr>
          <w:p w14:paraId="249433BA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sample size was determine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4913E02" w14:textId="442FC42F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6</w:t>
            </w:r>
          </w:p>
        </w:tc>
      </w:tr>
      <w:tr w:rsidR="00F0370C" w:rsidRPr="00F0370C" w14:paraId="424C9D8F" w14:textId="77777777" w:rsidTr="00F0370C">
        <w:tc>
          <w:tcPr>
            <w:tcW w:w="668" w:type="pct"/>
            <w:vMerge/>
          </w:tcPr>
          <w:p w14:paraId="5AF767D0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60567F29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3565" w:type="pct"/>
          </w:tcPr>
          <w:p w14:paraId="7159379C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applicable, explanation of any interim analyses and stopping guideline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06B75536" w14:textId="34C6E24A" w:rsidR="00F0370C" w:rsidRPr="00F0370C" w:rsidRDefault="00E4480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0370C" w:rsidRPr="00F0370C" w14:paraId="3F8A3360" w14:textId="77777777" w:rsidTr="00F0370C">
        <w:tc>
          <w:tcPr>
            <w:tcW w:w="668" w:type="pct"/>
          </w:tcPr>
          <w:p w14:paraId="10453F7C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Randomisation:</w:t>
            </w:r>
          </w:p>
        </w:tc>
        <w:tc>
          <w:tcPr>
            <w:tcW w:w="250" w:type="pct"/>
          </w:tcPr>
          <w:p w14:paraId="4BA124EE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pct"/>
          </w:tcPr>
          <w:p w14:paraId="001290BD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634740B4" w14:textId="77777777" w:rsidR="00F0370C" w:rsidRPr="00F0370C" w:rsidRDefault="00F0370C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370C" w:rsidRPr="00F0370C" w14:paraId="2D233298" w14:textId="77777777" w:rsidTr="00F0370C">
        <w:tc>
          <w:tcPr>
            <w:tcW w:w="668" w:type="pct"/>
            <w:vMerge w:val="restart"/>
          </w:tcPr>
          <w:p w14:paraId="33E1C643" w14:textId="77777777" w:rsidR="00F0370C" w:rsidRPr="00F0370C" w:rsidRDefault="00F0370C" w:rsidP="00A44E9C">
            <w:pPr>
              <w:ind w:left="540" w:hanging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Sequence generation</w:t>
            </w:r>
          </w:p>
        </w:tc>
        <w:tc>
          <w:tcPr>
            <w:tcW w:w="250" w:type="pct"/>
          </w:tcPr>
          <w:p w14:paraId="777FD0C1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3565" w:type="pct"/>
          </w:tcPr>
          <w:p w14:paraId="7D7862D6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 used to generate the random allocation sequence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0E74AD26" w14:textId="77861F34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3</w:t>
            </w:r>
          </w:p>
        </w:tc>
      </w:tr>
      <w:tr w:rsidR="00F0370C" w:rsidRPr="00F0370C" w14:paraId="0758B856" w14:textId="77777777" w:rsidTr="00F0370C">
        <w:tc>
          <w:tcPr>
            <w:tcW w:w="668" w:type="pct"/>
            <w:vMerge/>
          </w:tcPr>
          <w:p w14:paraId="3A58B601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784B1475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8b</w:t>
            </w:r>
          </w:p>
        </w:tc>
        <w:tc>
          <w:tcPr>
            <w:tcW w:w="3565" w:type="pct"/>
          </w:tcPr>
          <w:p w14:paraId="735CD35F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4B25E1EA" w14:textId="6F680FD0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3</w:t>
            </w:r>
          </w:p>
        </w:tc>
      </w:tr>
      <w:tr w:rsidR="00F0370C" w:rsidRPr="00F0370C" w14:paraId="1A589E36" w14:textId="77777777" w:rsidTr="00F0370C">
        <w:tc>
          <w:tcPr>
            <w:tcW w:w="668" w:type="pct"/>
          </w:tcPr>
          <w:p w14:paraId="71A4650D" w14:textId="77777777" w:rsidR="00F0370C" w:rsidRPr="00F0370C" w:rsidRDefault="00F0370C" w:rsidP="00A44E9C">
            <w:pPr>
              <w:ind w:left="540" w:hanging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Allocation concealment mechanism</w:t>
            </w:r>
          </w:p>
        </w:tc>
        <w:tc>
          <w:tcPr>
            <w:tcW w:w="250" w:type="pct"/>
          </w:tcPr>
          <w:p w14:paraId="4AC58B33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65" w:type="pct"/>
          </w:tcPr>
          <w:p w14:paraId="1779F786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3D199AE8" w14:textId="06339D92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3</w:t>
            </w:r>
          </w:p>
        </w:tc>
      </w:tr>
      <w:tr w:rsidR="00F0370C" w:rsidRPr="00F0370C" w14:paraId="4A5B481D" w14:textId="77777777" w:rsidTr="00F0370C">
        <w:tc>
          <w:tcPr>
            <w:tcW w:w="668" w:type="pct"/>
          </w:tcPr>
          <w:p w14:paraId="54BA2E9F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</w:p>
        </w:tc>
        <w:tc>
          <w:tcPr>
            <w:tcW w:w="250" w:type="pct"/>
          </w:tcPr>
          <w:p w14:paraId="059B5BAA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65" w:type="pct"/>
          </w:tcPr>
          <w:p w14:paraId="34182A54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1E1C9A61" w14:textId="05309906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3</w:t>
            </w:r>
          </w:p>
        </w:tc>
      </w:tr>
      <w:tr w:rsidR="00F0370C" w:rsidRPr="00F0370C" w14:paraId="40E411A7" w14:textId="77777777" w:rsidTr="00F0370C">
        <w:tc>
          <w:tcPr>
            <w:tcW w:w="668" w:type="pct"/>
            <w:vMerge w:val="restart"/>
          </w:tcPr>
          <w:p w14:paraId="2AEA6850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250" w:type="pct"/>
          </w:tcPr>
          <w:p w14:paraId="7DB08E7D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3565" w:type="pct"/>
          </w:tcPr>
          <w:p w14:paraId="795751E9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25EE4544" w14:textId="346B2A63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3</w:t>
            </w:r>
          </w:p>
        </w:tc>
      </w:tr>
      <w:tr w:rsidR="00F0370C" w:rsidRPr="00F0370C" w14:paraId="2383090A" w14:textId="77777777" w:rsidTr="00F0370C">
        <w:tc>
          <w:tcPr>
            <w:tcW w:w="668" w:type="pct"/>
            <w:vMerge/>
          </w:tcPr>
          <w:p w14:paraId="0886063E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18AA3272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3565" w:type="pct"/>
          </w:tcPr>
          <w:p w14:paraId="545E028D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relevant, description of the similarity of intervention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3594AB79" w14:textId="0E45DC14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3</w:t>
            </w:r>
          </w:p>
        </w:tc>
      </w:tr>
      <w:tr w:rsidR="00F0370C" w:rsidRPr="00F0370C" w14:paraId="0165A30B" w14:textId="77777777" w:rsidTr="00F0370C">
        <w:tc>
          <w:tcPr>
            <w:tcW w:w="668" w:type="pct"/>
            <w:vMerge w:val="restart"/>
          </w:tcPr>
          <w:p w14:paraId="74FE946E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tistical methods</w:t>
            </w:r>
          </w:p>
        </w:tc>
        <w:tc>
          <w:tcPr>
            <w:tcW w:w="250" w:type="pct"/>
          </w:tcPr>
          <w:p w14:paraId="65912AF5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3565" w:type="pct"/>
          </w:tcPr>
          <w:p w14:paraId="0D29E188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1ABDE0CC" w14:textId="2918A304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agraph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, 7 and 8</w:t>
            </w:r>
          </w:p>
        </w:tc>
      </w:tr>
      <w:tr w:rsidR="00F0370C" w:rsidRPr="00F0370C" w14:paraId="71A97434" w14:textId="77777777" w:rsidTr="00F0370C">
        <w:tc>
          <w:tcPr>
            <w:tcW w:w="668" w:type="pct"/>
            <w:vMerge/>
          </w:tcPr>
          <w:p w14:paraId="332C8190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4D733D5E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2b</w:t>
            </w:r>
          </w:p>
        </w:tc>
        <w:tc>
          <w:tcPr>
            <w:tcW w:w="3565" w:type="pct"/>
          </w:tcPr>
          <w:p w14:paraId="59060C23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580C79CC" w14:textId="3F3268D3" w:rsidR="00F0370C" w:rsidRPr="00F0370C" w:rsidRDefault="00E4480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0370C" w:rsidRPr="00F0370C" w14:paraId="696260A4" w14:textId="77777777" w:rsidTr="00F0370C">
        <w:tc>
          <w:tcPr>
            <w:tcW w:w="5000" w:type="pct"/>
            <w:gridSpan w:val="4"/>
          </w:tcPr>
          <w:p w14:paraId="0CDBDAB7" w14:textId="77777777" w:rsidR="00F0370C" w:rsidRPr="00F0370C" w:rsidRDefault="00F0370C" w:rsidP="00A44E9C">
            <w:pPr>
              <w:pStyle w:val="TableSubHead"/>
              <w:rPr>
                <w:sz w:val="20"/>
              </w:rPr>
            </w:pPr>
            <w:r w:rsidRPr="00F0370C">
              <w:rPr>
                <w:sz w:val="20"/>
              </w:rPr>
              <w:t>Results</w:t>
            </w:r>
          </w:p>
        </w:tc>
      </w:tr>
      <w:tr w:rsidR="00F0370C" w:rsidRPr="00F0370C" w14:paraId="67A9645F" w14:textId="77777777" w:rsidTr="00F0370C">
        <w:tc>
          <w:tcPr>
            <w:tcW w:w="668" w:type="pct"/>
            <w:vMerge w:val="restart"/>
          </w:tcPr>
          <w:p w14:paraId="7E225C53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 flow (a diagram is strongly recommended)</w:t>
            </w:r>
          </w:p>
        </w:tc>
        <w:tc>
          <w:tcPr>
            <w:tcW w:w="250" w:type="pct"/>
          </w:tcPr>
          <w:p w14:paraId="073CD9D0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3565" w:type="pct"/>
          </w:tcPr>
          <w:p w14:paraId="447CA534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7CDA8EE8" w14:textId="7ACB09D1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paragraph 1 and</w:t>
            </w:r>
            <w:r w:rsidR="00E44802">
              <w:rPr>
                <w:rFonts w:ascii="Times New Roman" w:hAnsi="Times New Roman" w:cs="Times New Roman"/>
                <w:sz w:val="20"/>
                <w:szCs w:val="20"/>
              </w:rPr>
              <w:t xml:space="preserve"> Figure 1</w:t>
            </w:r>
          </w:p>
        </w:tc>
      </w:tr>
      <w:tr w:rsidR="00F0370C" w:rsidRPr="00F0370C" w14:paraId="0B3B20D3" w14:textId="77777777" w:rsidTr="00F0370C">
        <w:tc>
          <w:tcPr>
            <w:tcW w:w="668" w:type="pct"/>
            <w:vMerge/>
          </w:tcPr>
          <w:p w14:paraId="687C87B8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0C6F9DAD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3565" w:type="pct"/>
          </w:tcPr>
          <w:p w14:paraId="3100A4AE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each group, losses and exclusions after randomisation,</w:t>
            </w:r>
            <w:r w:rsidRPr="00860D8D" w:rsidDel="00646D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gether with reason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00BA6ED9" w14:textId="409BCE5F" w:rsidR="00F0370C" w:rsidRPr="00F0370C" w:rsidRDefault="00E4480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F0370C" w:rsidRPr="00F0370C" w14:paraId="5D11AF29" w14:textId="77777777" w:rsidTr="00F0370C">
        <w:tc>
          <w:tcPr>
            <w:tcW w:w="668" w:type="pct"/>
            <w:vMerge w:val="restart"/>
          </w:tcPr>
          <w:p w14:paraId="7666F5A6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250" w:type="pct"/>
          </w:tcPr>
          <w:p w14:paraId="66EAD315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3565" w:type="pct"/>
          </w:tcPr>
          <w:p w14:paraId="59B0B2C1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s defining the periods of recruitment and follow-up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AC6860E" w14:textId="5A44A0DE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paragraph 1</w:t>
            </w:r>
          </w:p>
        </w:tc>
      </w:tr>
      <w:tr w:rsidR="00F0370C" w:rsidRPr="00F0370C" w14:paraId="497B5BE1" w14:textId="77777777" w:rsidTr="00F0370C">
        <w:tc>
          <w:tcPr>
            <w:tcW w:w="668" w:type="pct"/>
            <w:vMerge/>
          </w:tcPr>
          <w:p w14:paraId="0A799D47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7693570D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3565" w:type="pct"/>
          </w:tcPr>
          <w:p w14:paraId="0D7F78A6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y the trial ended or was stoppe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E443392" w14:textId="15DC4DED" w:rsidR="00F0370C" w:rsidRPr="00F0370C" w:rsidRDefault="00403EF2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paragraph 1</w:t>
            </w:r>
          </w:p>
        </w:tc>
      </w:tr>
      <w:tr w:rsidR="00F0370C" w:rsidRPr="00F0370C" w14:paraId="7363DED6" w14:textId="77777777" w:rsidTr="00F0370C">
        <w:tc>
          <w:tcPr>
            <w:tcW w:w="668" w:type="pct"/>
          </w:tcPr>
          <w:p w14:paraId="1C809989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Baseline data</w:t>
            </w:r>
          </w:p>
        </w:tc>
        <w:tc>
          <w:tcPr>
            <w:tcW w:w="250" w:type="pct"/>
          </w:tcPr>
          <w:p w14:paraId="0C8EEB99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565" w:type="pct"/>
          </w:tcPr>
          <w:p w14:paraId="61F1035A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761A8B6E" w14:textId="3FA63871" w:rsidR="00F0370C" w:rsidRPr="00F0370C" w:rsidRDefault="00A168DA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F0370C" w:rsidRPr="00F0370C" w14:paraId="20D8AFD4" w14:textId="77777777" w:rsidTr="00F0370C">
        <w:tc>
          <w:tcPr>
            <w:tcW w:w="668" w:type="pct"/>
          </w:tcPr>
          <w:p w14:paraId="5968BCE3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Numbers analysed</w:t>
            </w:r>
          </w:p>
        </w:tc>
        <w:tc>
          <w:tcPr>
            <w:tcW w:w="250" w:type="pct"/>
          </w:tcPr>
          <w:p w14:paraId="22234821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565" w:type="pct"/>
          </w:tcPr>
          <w:p w14:paraId="3E92D089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2156FA9A" w14:textId="66D01B7E" w:rsidR="00F0370C" w:rsidRPr="00F0370C" w:rsidRDefault="00A168DA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</w:tr>
      <w:tr w:rsidR="00F0370C" w:rsidRPr="00F0370C" w14:paraId="19657304" w14:textId="77777777" w:rsidTr="00F0370C">
        <w:tc>
          <w:tcPr>
            <w:tcW w:w="668" w:type="pct"/>
            <w:vMerge w:val="restart"/>
          </w:tcPr>
          <w:p w14:paraId="33DE0F3D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Outcomes and estimation</w:t>
            </w:r>
          </w:p>
        </w:tc>
        <w:tc>
          <w:tcPr>
            <w:tcW w:w="250" w:type="pct"/>
          </w:tcPr>
          <w:p w14:paraId="68FB6BFA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3565" w:type="pct"/>
          </w:tcPr>
          <w:p w14:paraId="106A4757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583F8F33" w14:textId="70557DF5" w:rsidR="00F0370C" w:rsidRPr="00F0370C" w:rsidRDefault="00A168DA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</w:tr>
      <w:tr w:rsidR="00F0370C" w:rsidRPr="00F0370C" w14:paraId="0434B0F9" w14:textId="77777777" w:rsidTr="00F0370C">
        <w:tc>
          <w:tcPr>
            <w:tcW w:w="668" w:type="pct"/>
            <w:vMerge/>
          </w:tcPr>
          <w:p w14:paraId="63FA31F9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14:paraId="105C0F47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7b</w:t>
            </w:r>
          </w:p>
        </w:tc>
        <w:tc>
          <w:tcPr>
            <w:tcW w:w="3565" w:type="pct"/>
          </w:tcPr>
          <w:p w14:paraId="36C2C6E6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955308E" w14:textId="0AA720BD" w:rsidR="00F0370C" w:rsidRPr="00F0370C" w:rsidRDefault="00A168DA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</w:tr>
      <w:tr w:rsidR="00F0370C" w:rsidRPr="00F0370C" w14:paraId="72178A65" w14:textId="77777777" w:rsidTr="00F0370C">
        <w:tc>
          <w:tcPr>
            <w:tcW w:w="668" w:type="pct"/>
          </w:tcPr>
          <w:p w14:paraId="7475FDD2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Ancillary analyses</w:t>
            </w:r>
          </w:p>
        </w:tc>
        <w:tc>
          <w:tcPr>
            <w:tcW w:w="250" w:type="pct"/>
          </w:tcPr>
          <w:p w14:paraId="6D97586C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65" w:type="pct"/>
          </w:tcPr>
          <w:p w14:paraId="62282018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3864121C" w14:textId="2E22F07E" w:rsidR="00F0370C" w:rsidRPr="00F0370C" w:rsidRDefault="00A168DA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0370C" w:rsidRPr="00F0370C" w14:paraId="35C7D77D" w14:textId="77777777" w:rsidTr="00F0370C">
        <w:tc>
          <w:tcPr>
            <w:tcW w:w="668" w:type="pct"/>
          </w:tcPr>
          <w:p w14:paraId="0C2536D0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Harms</w:t>
            </w:r>
          </w:p>
        </w:tc>
        <w:tc>
          <w:tcPr>
            <w:tcW w:w="250" w:type="pct"/>
          </w:tcPr>
          <w:p w14:paraId="0AB46F41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565" w:type="pct"/>
          </w:tcPr>
          <w:p w14:paraId="471CD21A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important harms or unintended effects in each group (for specific guidance see CONSORT for harms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37B4FFD8" w14:textId="58BBA5CF" w:rsidR="00F0370C" w:rsidRPr="00F0370C" w:rsidRDefault="00714DC7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paragraph 4 and</w:t>
            </w:r>
            <w:r w:rsidR="00A168DA">
              <w:rPr>
                <w:rFonts w:ascii="Times New Roman" w:hAnsi="Times New Roman" w:cs="Times New Roman"/>
                <w:sz w:val="20"/>
                <w:szCs w:val="20"/>
              </w:rPr>
              <w:t xml:space="preserve"> Table 3</w:t>
            </w:r>
          </w:p>
        </w:tc>
      </w:tr>
      <w:tr w:rsidR="00F0370C" w:rsidRPr="00F0370C" w14:paraId="4F92F87A" w14:textId="77777777" w:rsidTr="00F0370C">
        <w:tc>
          <w:tcPr>
            <w:tcW w:w="5000" w:type="pct"/>
            <w:gridSpan w:val="4"/>
          </w:tcPr>
          <w:p w14:paraId="4EA29DF7" w14:textId="77777777" w:rsidR="00F0370C" w:rsidRPr="00F0370C" w:rsidRDefault="00F0370C" w:rsidP="00A44E9C">
            <w:pPr>
              <w:pStyle w:val="TableSubHead"/>
              <w:rPr>
                <w:sz w:val="20"/>
              </w:rPr>
            </w:pPr>
            <w:r w:rsidRPr="00F0370C">
              <w:rPr>
                <w:sz w:val="20"/>
              </w:rPr>
              <w:t>Discussion</w:t>
            </w:r>
          </w:p>
        </w:tc>
      </w:tr>
      <w:tr w:rsidR="00F0370C" w:rsidRPr="00F0370C" w14:paraId="4A6318CF" w14:textId="77777777" w:rsidTr="00F0370C">
        <w:tc>
          <w:tcPr>
            <w:tcW w:w="668" w:type="pct"/>
          </w:tcPr>
          <w:p w14:paraId="545341CD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mitations</w:t>
            </w:r>
          </w:p>
        </w:tc>
        <w:tc>
          <w:tcPr>
            <w:tcW w:w="250" w:type="pct"/>
          </w:tcPr>
          <w:p w14:paraId="19103B61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65" w:type="pct"/>
          </w:tcPr>
          <w:p w14:paraId="1EC2ACEA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2D705B16" w14:textId="31D4EBC3" w:rsidR="00F0370C" w:rsidRPr="00F0370C" w:rsidRDefault="004C3043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, paragraph 6</w:t>
            </w:r>
          </w:p>
        </w:tc>
      </w:tr>
      <w:tr w:rsidR="00F0370C" w:rsidRPr="00F0370C" w14:paraId="4E608B30" w14:textId="77777777" w:rsidTr="00F0370C">
        <w:tc>
          <w:tcPr>
            <w:tcW w:w="668" w:type="pct"/>
          </w:tcPr>
          <w:p w14:paraId="56BB916B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</w:p>
        </w:tc>
        <w:tc>
          <w:tcPr>
            <w:tcW w:w="250" w:type="pct"/>
          </w:tcPr>
          <w:p w14:paraId="74C69600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565" w:type="pct"/>
          </w:tcPr>
          <w:p w14:paraId="01757FEE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isability (external validity, applicability) of the trial finding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13B97F97" w14:textId="50657174" w:rsidR="00F0370C" w:rsidRPr="00F0370C" w:rsidRDefault="004C3043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, paragraph 3</w:t>
            </w:r>
          </w:p>
        </w:tc>
      </w:tr>
      <w:tr w:rsidR="00F0370C" w:rsidRPr="00F0370C" w14:paraId="22084805" w14:textId="77777777" w:rsidTr="00F0370C">
        <w:tc>
          <w:tcPr>
            <w:tcW w:w="668" w:type="pct"/>
          </w:tcPr>
          <w:p w14:paraId="68C892C7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250" w:type="pct"/>
          </w:tcPr>
          <w:p w14:paraId="71B3D8D2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565" w:type="pct"/>
          </w:tcPr>
          <w:p w14:paraId="1B91EC26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481D2B05" w14:textId="5EBE5245" w:rsidR="00F0370C" w:rsidRPr="00F0370C" w:rsidRDefault="004C3043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cussion, paragraphes 1, 2, 3, 4, 5, 6 and 7 </w:t>
            </w:r>
          </w:p>
        </w:tc>
      </w:tr>
      <w:tr w:rsidR="00F0370C" w:rsidRPr="00F0370C" w14:paraId="232DD073" w14:textId="77777777" w:rsidTr="00F0370C">
        <w:tc>
          <w:tcPr>
            <w:tcW w:w="4483" w:type="pct"/>
            <w:gridSpan w:val="3"/>
          </w:tcPr>
          <w:p w14:paraId="32BF9C31" w14:textId="77777777" w:rsidR="00F0370C" w:rsidRPr="00F0370C" w:rsidRDefault="00F0370C" w:rsidP="00A44E9C">
            <w:pPr>
              <w:pStyle w:val="TableSubHead"/>
              <w:rPr>
                <w:sz w:val="20"/>
              </w:rPr>
            </w:pPr>
            <w:r w:rsidRPr="00F0370C">
              <w:rPr>
                <w:sz w:val="20"/>
              </w:rPr>
              <w:t>Other information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7BD7DC5D" w14:textId="77777777" w:rsidR="00F0370C" w:rsidRPr="00F0370C" w:rsidRDefault="00F0370C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370C" w:rsidRPr="00F0370C" w14:paraId="58710201" w14:textId="77777777" w:rsidTr="00F0370C">
        <w:tc>
          <w:tcPr>
            <w:tcW w:w="668" w:type="pct"/>
          </w:tcPr>
          <w:p w14:paraId="2FA29E93" w14:textId="77777777" w:rsidR="00F0370C" w:rsidRPr="00F0370C" w:rsidRDefault="00F0370C" w:rsidP="00A44E9C">
            <w:pPr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250" w:type="pct"/>
          </w:tcPr>
          <w:p w14:paraId="0CAA3C3B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565" w:type="pct"/>
          </w:tcPr>
          <w:p w14:paraId="79D55A34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stration number and name of trial registry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08F274A1" w14:textId="466706D2" w:rsidR="00F0370C" w:rsidRPr="00F0370C" w:rsidRDefault="004C3043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1</w:t>
            </w:r>
          </w:p>
        </w:tc>
      </w:tr>
      <w:tr w:rsidR="00F0370C" w:rsidRPr="00F0370C" w14:paraId="5DE6666F" w14:textId="77777777" w:rsidTr="00F0370C">
        <w:tc>
          <w:tcPr>
            <w:tcW w:w="668" w:type="pct"/>
          </w:tcPr>
          <w:p w14:paraId="0266BF14" w14:textId="77777777" w:rsidR="00F0370C" w:rsidRPr="00F0370C" w:rsidRDefault="00F0370C" w:rsidP="00A44E9C">
            <w:pPr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250" w:type="pct"/>
          </w:tcPr>
          <w:p w14:paraId="3ABD0628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565" w:type="pct"/>
          </w:tcPr>
          <w:p w14:paraId="00A2069A" w14:textId="77777777" w:rsidR="00F0370C" w:rsidRPr="00860D8D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re the full trial protocol can be accessed, if availabl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2E3F2CC" w14:textId="75689C6C" w:rsidR="00F0370C" w:rsidRPr="00F0370C" w:rsidRDefault="00A168DA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 supplement 1</w:t>
            </w:r>
          </w:p>
        </w:tc>
      </w:tr>
      <w:tr w:rsidR="00F0370C" w:rsidRPr="00F0370C" w14:paraId="3EE431D8" w14:textId="77777777" w:rsidTr="00F0370C">
        <w:tc>
          <w:tcPr>
            <w:tcW w:w="668" w:type="pct"/>
            <w:tcBorders>
              <w:bottom w:val="single" w:sz="12" w:space="0" w:color="auto"/>
            </w:tcBorders>
          </w:tcPr>
          <w:p w14:paraId="6AF48BF6" w14:textId="77777777" w:rsidR="00F0370C" w:rsidRPr="00F0370C" w:rsidRDefault="00F0370C" w:rsidP="00A44E9C">
            <w:pPr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14:paraId="42AA3BD3" w14:textId="77777777" w:rsidR="00F0370C" w:rsidRPr="00F0370C" w:rsidRDefault="00F0370C" w:rsidP="00A4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70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565" w:type="pct"/>
            <w:tcBorders>
              <w:bottom w:val="single" w:sz="12" w:space="0" w:color="auto"/>
            </w:tcBorders>
          </w:tcPr>
          <w:p w14:paraId="17C5F73B" w14:textId="77777777" w:rsidR="00F0370C" w:rsidRPr="00F0370C" w:rsidRDefault="00F0370C" w:rsidP="00A44E9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60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urces of funding </w:t>
            </w:r>
            <w:r w:rsidRPr="00F0370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12" w:space="0" w:color="auto"/>
            </w:tcBorders>
          </w:tcPr>
          <w:p w14:paraId="20AA434A" w14:textId="14282BEA" w:rsidR="00F0370C" w:rsidRPr="00F0370C" w:rsidRDefault="004C3043" w:rsidP="00B138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knowledgem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closu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ement</w:t>
            </w:r>
          </w:p>
        </w:tc>
      </w:tr>
    </w:tbl>
    <w:p w14:paraId="5358FBA4" w14:textId="77777777" w:rsidR="00F0370C" w:rsidRPr="001E6065" w:rsidRDefault="00F0370C" w:rsidP="00F0370C">
      <w:pPr>
        <w:pStyle w:val="TableNote"/>
        <w:tabs>
          <w:tab w:val="left" w:pos="4830"/>
        </w:tabs>
        <w:rPr>
          <w:sz w:val="8"/>
          <w:szCs w:val="8"/>
        </w:rPr>
      </w:pPr>
    </w:p>
    <w:p w14:paraId="26809E35" w14:textId="77777777" w:rsidR="00EC661A" w:rsidRPr="00FE5F0E" w:rsidRDefault="00EC661A" w:rsidP="00E72670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EC661A" w:rsidRPr="00FE5F0E" w:rsidSect="00E7267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B953B" w14:textId="77777777" w:rsidR="0023079C" w:rsidRDefault="0023079C" w:rsidP="0040063E">
      <w:pPr>
        <w:spacing w:after="0" w:line="240" w:lineRule="auto"/>
      </w:pPr>
      <w:r>
        <w:separator/>
      </w:r>
    </w:p>
  </w:endnote>
  <w:endnote w:type="continuationSeparator" w:id="0">
    <w:p w14:paraId="6449E7C9" w14:textId="77777777" w:rsidR="0023079C" w:rsidRDefault="0023079C" w:rsidP="0040063E">
      <w:pPr>
        <w:spacing w:after="0" w:line="240" w:lineRule="auto"/>
      </w:pPr>
      <w:r>
        <w:continuationSeparator/>
      </w:r>
    </w:p>
  </w:endnote>
  <w:endnote w:type="continuationNotice" w:id="1">
    <w:p w14:paraId="0597CDA5" w14:textId="77777777" w:rsidR="0023079C" w:rsidRDefault="002307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DD9E3" w14:textId="77777777" w:rsidR="00E72670" w:rsidRDefault="00E7267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40310" w14:textId="270AB427" w:rsidR="00EA4729" w:rsidRDefault="00EA4729">
    <w:pPr>
      <w:pStyle w:val="Pieddepage"/>
      <w:jc w:val="right"/>
    </w:pPr>
  </w:p>
  <w:p w14:paraId="4DB66929" w14:textId="77777777" w:rsidR="00EA4729" w:rsidRDefault="00EA472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8CA65" w14:textId="77777777" w:rsidR="00E72670" w:rsidRDefault="00E7267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25017" w14:textId="77777777" w:rsidR="0023079C" w:rsidRDefault="0023079C" w:rsidP="0040063E">
      <w:pPr>
        <w:spacing w:after="0" w:line="240" w:lineRule="auto"/>
      </w:pPr>
      <w:r>
        <w:separator/>
      </w:r>
    </w:p>
  </w:footnote>
  <w:footnote w:type="continuationSeparator" w:id="0">
    <w:p w14:paraId="747A732F" w14:textId="77777777" w:rsidR="0023079C" w:rsidRDefault="0023079C" w:rsidP="0040063E">
      <w:pPr>
        <w:spacing w:after="0" w:line="240" w:lineRule="auto"/>
      </w:pPr>
      <w:r>
        <w:continuationSeparator/>
      </w:r>
    </w:p>
  </w:footnote>
  <w:footnote w:type="continuationNotice" w:id="1">
    <w:p w14:paraId="12D901DF" w14:textId="77777777" w:rsidR="0023079C" w:rsidRDefault="002307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12AEE" w14:textId="77777777" w:rsidR="00E72670" w:rsidRDefault="00E7267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FFB4D" w14:textId="77777777" w:rsidR="00EA4729" w:rsidRDefault="00EA472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39FD3" w14:textId="77777777" w:rsidR="00E72670" w:rsidRDefault="00E7267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7D42"/>
    <w:multiLevelType w:val="hybridMultilevel"/>
    <w:tmpl w:val="29AACD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37173"/>
    <w:multiLevelType w:val="hybridMultilevel"/>
    <w:tmpl w:val="3EBC05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10CA1"/>
    <w:multiLevelType w:val="hybridMultilevel"/>
    <w:tmpl w:val="39C224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62D05"/>
    <w:multiLevelType w:val="hybridMultilevel"/>
    <w:tmpl w:val="AA6C9D80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4" w15:restartNumberingAfterBreak="0">
    <w:nsid w:val="0DD83D92"/>
    <w:multiLevelType w:val="hybridMultilevel"/>
    <w:tmpl w:val="02802F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60AF8"/>
    <w:multiLevelType w:val="hybridMultilevel"/>
    <w:tmpl w:val="EC46D51C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6" w15:restartNumberingAfterBreak="0">
    <w:nsid w:val="12057D01"/>
    <w:multiLevelType w:val="hybridMultilevel"/>
    <w:tmpl w:val="BF0A99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228D4"/>
    <w:multiLevelType w:val="hybridMultilevel"/>
    <w:tmpl w:val="7AE065E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3A340D"/>
    <w:multiLevelType w:val="hybridMultilevel"/>
    <w:tmpl w:val="4EA6B2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61841"/>
    <w:multiLevelType w:val="hybridMultilevel"/>
    <w:tmpl w:val="77AA2350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0" w15:restartNumberingAfterBreak="0">
    <w:nsid w:val="2FFC03BB"/>
    <w:multiLevelType w:val="hybridMultilevel"/>
    <w:tmpl w:val="7D3AB9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800558"/>
    <w:multiLevelType w:val="hybridMultilevel"/>
    <w:tmpl w:val="6B4806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14104"/>
    <w:multiLevelType w:val="hybridMultilevel"/>
    <w:tmpl w:val="EEEA31E6"/>
    <w:lvl w:ilvl="0" w:tplc="1FC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E7D80"/>
    <w:multiLevelType w:val="hybridMultilevel"/>
    <w:tmpl w:val="C19886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161BE2"/>
    <w:multiLevelType w:val="hybridMultilevel"/>
    <w:tmpl w:val="C3763C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F866AD"/>
    <w:multiLevelType w:val="hybridMultilevel"/>
    <w:tmpl w:val="94C24A42"/>
    <w:lvl w:ilvl="0" w:tplc="1FC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33908"/>
    <w:multiLevelType w:val="hybridMultilevel"/>
    <w:tmpl w:val="573033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4F2561"/>
    <w:multiLevelType w:val="hybridMultilevel"/>
    <w:tmpl w:val="79C88A8A"/>
    <w:lvl w:ilvl="0" w:tplc="7C00A3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4838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E606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2EB7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047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0A6B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9619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88106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7CD6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82120DF"/>
    <w:multiLevelType w:val="hybridMultilevel"/>
    <w:tmpl w:val="A9465F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765F01"/>
    <w:multiLevelType w:val="hybridMultilevel"/>
    <w:tmpl w:val="C35AE9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EC4154"/>
    <w:multiLevelType w:val="hybridMultilevel"/>
    <w:tmpl w:val="ED1E502A"/>
    <w:lvl w:ilvl="0" w:tplc="B37891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8C09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4AEE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56E1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60F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1651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C81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055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BEC3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C4550D2"/>
    <w:multiLevelType w:val="hybridMultilevel"/>
    <w:tmpl w:val="8D8CD574"/>
    <w:lvl w:ilvl="0" w:tplc="41722D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DC3E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78CB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F4A5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C09C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607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E4C5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44986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58A2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4F94FF9"/>
    <w:multiLevelType w:val="hybridMultilevel"/>
    <w:tmpl w:val="B7F6EE1A"/>
    <w:lvl w:ilvl="0" w:tplc="0290C0C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1A7B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1268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64B5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88B0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70F94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3462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DA8A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FA02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9"/>
  </w:num>
  <w:num w:numId="2">
    <w:abstractNumId w:val="13"/>
  </w:num>
  <w:num w:numId="3">
    <w:abstractNumId w:val="16"/>
  </w:num>
  <w:num w:numId="4">
    <w:abstractNumId w:val="14"/>
  </w:num>
  <w:num w:numId="5">
    <w:abstractNumId w:val="7"/>
  </w:num>
  <w:num w:numId="6">
    <w:abstractNumId w:val="0"/>
  </w:num>
  <w:num w:numId="7">
    <w:abstractNumId w:val="12"/>
  </w:num>
  <w:num w:numId="8">
    <w:abstractNumId w:val="15"/>
  </w:num>
  <w:num w:numId="9">
    <w:abstractNumId w:val="9"/>
  </w:num>
  <w:num w:numId="10">
    <w:abstractNumId w:val="3"/>
  </w:num>
  <w:num w:numId="11">
    <w:abstractNumId w:val="5"/>
  </w:num>
  <w:num w:numId="12">
    <w:abstractNumId w:val="21"/>
  </w:num>
  <w:num w:numId="13">
    <w:abstractNumId w:val="20"/>
  </w:num>
  <w:num w:numId="14">
    <w:abstractNumId w:val="17"/>
  </w:num>
  <w:num w:numId="15">
    <w:abstractNumId w:val="22"/>
  </w:num>
  <w:num w:numId="16">
    <w:abstractNumId w:val="4"/>
  </w:num>
  <w:num w:numId="17">
    <w:abstractNumId w:val="6"/>
  </w:num>
  <w:num w:numId="18">
    <w:abstractNumId w:val="11"/>
  </w:num>
  <w:num w:numId="19">
    <w:abstractNumId w:val="18"/>
  </w:num>
  <w:num w:numId="20">
    <w:abstractNumId w:val="10"/>
  </w:num>
  <w:num w:numId="21">
    <w:abstractNumId w:val="10"/>
  </w:num>
  <w:num w:numId="22">
    <w:abstractNumId w:val="7"/>
  </w:num>
  <w:num w:numId="23">
    <w:abstractNumId w:val="14"/>
  </w:num>
  <w:num w:numId="24">
    <w:abstractNumId w:val="19"/>
  </w:num>
  <w:num w:numId="25">
    <w:abstractNumId w:val="2"/>
  </w:num>
  <w:num w:numId="26">
    <w:abstractNumId w:val="1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1A"/>
    <w:rsid w:val="00056A2D"/>
    <w:rsid w:val="0006048A"/>
    <w:rsid w:val="00067C1A"/>
    <w:rsid w:val="00095EF5"/>
    <w:rsid w:val="000C777B"/>
    <w:rsid w:val="000F3324"/>
    <w:rsid w:val="00101772"/>
    <w:rsid w:val="00104C27"/>
    <w:rsid w:val="00120AB9"/>
    <w:rsid w:val="00120EAE"/>
    <w:rsid w:val="0013437F"/>
    <w:rsid w:val="001538D0"/>
    <w:rsid w:val="001635A8"/>
    <w:rsid w:val="00163E33"/>
    <w:rsid w:val="0016602D"/>
    <w:rsid w:val="00172F44"/>
    <w:rsid w:val="00173F45"/>
    <w:rsid w:val="0018686B"/>
    <w:rsid w:val="00187405"/>
    <w:rsid w:val="001B4582"/>
    <w:rsid w:val="001C61F4"/>
    <w:rsid w:val="001D1419"/>
    <w:rsid w:val="001E2235"/>
    <w:rsid w:val="0020555A"/>
    <w:rsid w:val="002059B6"/>
    <w:rsid w:val="00222698"/>
    <w:rsid w:val="0023079C"/>
    <w:rsid w:val="002479C9"/>
    <w:rsid w:val="00260F37"/>
    <w:rsid w:val="00261A32"/>
    <w:rsid w:val="00281398"/>
    <w:rsid w:val="00297FAB"/>
    <w:rsid w:val="002C2825"/>
    <w:rsid w:val="002C72F4"/>
    <w:rsid w:val="002F72C0"/>
    <w:rsid w:val="00307059"/>
    <w:rsid w:val="00321008"/>
    <w:rsid w:val="0032629E"/>
    <w:rsid w:val="00330A30"/>
    <w:rsid w:val="00342598"/>
    <w:rsid w:val="00353283"/>
    <w:rsid w:val="003539D7"/>
    <w:rsid w:val="00371082"/>
    <w:rsid w:val="00372B40"/>
    <w:rsid w:val="00372DD8"/>
    <w:rsid w:val="003A4D47"/>
    <w:rsid w:val="003B00B9"/>
    <w:rsid w:val="003C1FAB"/>
    <w:rsid w:val="003C6146"/>
    <w:rsid w:val="003D3EB0"/>
    <w:rsid w:val="003F7F8F"/>
    <w:rsid w:val="0040063E"/>
    <w:rsid w:val="00403EF2"/>
    <w:rsid w:val="00421A0E"/>
    <w:rsid w:val="00441D9C"/>
    <w:rsid w:val="00447D59"/>
    <w:rsid w:val="00450A03"/>
    <w:rsid w:val="004575A0"/>
    <w:rsid w:val="004664EC"/>
    <w:rsid w:val="004676D7"/>
    <w:rsid w:val="0047527F"/>
    <w:rsid w:val="004963F3"/>
    <w:rsid w:val="004A785E"/>
    <w:rsid w:val="004C3043"/>
    <w:rsid w:val="004E258B"/>
    <w:rsid w:val="004F1148"/>
    <w:rsid w:val="004F6406"/>
    <w:rsid w:val="00522D87"/>
    <w:rsid w:val="00561814"/>
    <w:rsid w:val="00596116"/>
    <w:rsid w:val="005A7254"/>
    <w:rsid w:val="005C2457"/>
    <w:rsid w:val="005C4C89"/>
    <w:rsid w:val="005D7D70"/>
    <w:rsid w:val="005E45B5"/>
    <w:rsid w:val="005F056A"/>
    <w:rsid w:val="005F41E4"/>
    <w:rsid w:val="006046E9"/>
    <w:rsid w:val="0067598F"/>
    <w:rsid w:val="00677546"/>
    <w:rsid w:val="006941AB"/>
    <w:rsid w:val="006B6B84"/>
    <w:rsid w:val="006C4609"/>
    <w:rsid w:val="006D0A54"/>
    <w:rsid w:val="006D3614"/>
    <w:rsid w:val="006E1F47"/>
    <w:rsid w:val="00714DC7"/>
    <w:rsid w:val="00717291"/>
    <w:rsid w:val="00721D5F"/>
    <w:rsid w:val="00727A24"/>
    <w:rsid w:val="007479A0"/>
    <w:rsid w:val="007A3D42"/>
    <w:rsid w:val="007C0539"/>
    <w:rsid w:val="007D5660"/>
    <w:rsid w:val="007E7C92"/>
    <w:rsid w:val="007F4FBA"/>
    <w:rsid w:val="00800C0C"/>
    <w:rsid w:val="008147C9"/>
    <w:rsid w:val="0081568E"/>
    <w:rsid w:val="008249EF"/>
    <w:rsid w:val="008410DC"/>
    <w:rsid w:val="00860BEA"/>
    <w:rsid w:val="00860D8D"/>
    <w:rsid w:val="00861503"/>
    <w:rsid w:val="00863FF0"/>
    <w:rsid w:val="00865961"/>
    <w:rsid w:val="0088292F"/>
    <w:rsid w:val="008869ED"/>
    <w:rsid w:val="00887485"/>
    <w:rsid w:val="00891419"/>
    <w:rsid w:val="008B4EA7"/>
    <w:rsid w:val="008F105A"/>
    <w:rsid w:val="008F5274"/>
    <w:rsid w:val="00912E7F"/>
    <w:rsid w:val="009351D3"/>
    <w:rsid w:val="00940B1A"/>
    <w:rsid w:val="00941BBC"/>
    <w:rsid w:val="0098180D"/>
    <w:rsid w:val="00993AD3"/>
    <w:rsid w:val="009B0F47"/>
    <w:rsid w:val="009C1F0A"/>
    <w:rsid w:val="009E2748"/>
    <w:rsid w:val="009E42DD"/>
    <w:rsid w:val="009E60EE"/>
    <w:rsid w:val="009E6F2B"/>
    <w:rsid w:val="009F3453"/>
    <w:rsid w:val="009F51F0"/>
    <w:rsid w:val="00A10819"/>
    <w:rsid w:val="00A168DA"/>
    <w:rsid w:val="00A41281"/>
    <w:rsid w:val="00A44E9C"/>
    <w:rsid w:val="00A454D5"/>
    <w:rsid w:val="00A52AD8"/>
    <w:rsid w:val="00A53DE4"/>
    <w:rsid w:val="00A72E66"/>
    <w:rsid w:val="00A74A22"/>
    <w:rsid w:val="00A778C2"/>
    <w:rsid w:val="00AF4DDB"/>
    <w:rsid w:val="00B00375"/>
    <w:rsid w:val="00B13843"/>
    <w:rsid w:val="00B1617D"/>
    <w:rsid w:val="00B203D5"/>
    <w:rsid w:val="00B232F8"/>
    <w:rsid w:val="00B240E1"/>
    <w:rsid w:val="00B26B7E"/>
    <w:rsid w:val="00B27241"/>
    <w:rsid w:val="00B466A2"/>
    <w:rsid w:val="00B70BFF"/>
    <w:rsid w:val="00B718EE"/>
    <w:rsid w:val="00B7334F"/>
    <w:rsid w:val="00B738DD"/>
    <w:rsid w:val="00B75326"/>
    <w:rsid w:val="00B91871"/>
    <w:rsid w:val="00B943EB"/>
    <w:rsid w:val="00BD7D49"/>
    <w:rsid w:val="00BE56AE"/>
    <w:rsid w:val="00BE724F"/>
    <w:rsid w:val="00BF0192"/>
    <w:rsid w:val="00BF2505"/>
    <w:rsid w:val="00C2636E"/>
    <w:rsid w:val="00C26D29"/>
    <w:rsid w:val="00C35949"/>
    <w:rsid w:val="00C501E8"/>
    <w:rsid w:val="00C5134E"/>
    <w:rsid w:val="00C5466F"/>
    <w:rsid w:val="00C54A52"/>
    <w:rsid w:val="00CA72A8"/>
    <w:rsid w:val="00CC24EB"/>
    <w:rsid w:val="00CC3A9B"/>
    <w:rsid w:val="00CC7210"/>
    <w:rsid w:val="00CD13B5"/>
    <w:rsid w:val="00CD5F83"/>
    <w:rsid w:val="00CD6113"/>
    <w:rsid w:val="00CE50DB"/>
    <w:rsid w:val="00CF2A8E"/>
    <w:rsid w:val="00D06138"/>
    <w:rsid w:val="00D2585D"/>
    <w:rsid w:val="00D45CDA"/>
    <w:rsid w:val="00D62330"/>
    <w:rsid w:val="00DC359C"/>
    <w:rsid w:val="00DD0BAE"/>
    <w:rsid w:val="00DD2BAF"/>
    <w:rsid w:val="00DD6276"/>
    <w:rsid w:val="00DE2981"/>
    <w:rsid w:val="00DE5908"/>
    <w:rsid w:val="00DF3D0A"/>
    <w:rsid w:val="00E024AC"/>
    <w:rsid w:val="00E34C42"/>
    <w:rsid w:val="00E3508D"/>
    <w:rsid w:val="00E37664"/>
    <w:rsid w:val="00E44802"/>
    <w:rsid w:val="00E67CA6"/>
    <w:rsid w:val="00E71637"/>
    <w:rsid w:val="00E72670"/>
    <w:rsid w:val="00E773AD"/>
    <w:rsid w:val="00EA09C0"/>
    <w:rsid w:val="00EA101D"/>
    <w:rsid w:val="00EA4729"/>
    <w:rsid w:val="00EC661A"/>
    <w:rsid w:val="00EE0BBC"/>
    <w:rsid w:val="00F012D1"/>
    <w:rsid w:val="00F0370C"/>
    <w:rsid w:val="00F060CC"/>
    <w:rsid w:val="00F31B07"/>
    <w:rsid w:val="00F37E96"/>
    <w:rsid w:val="00F65614"/>
    <w:rsid w:val="00F76B1C"/>
    <w:rsid w:val="00F804FF"/>
    <w:rsid w:val="00F84F21"/>
    <w:rsid w:val="00F91B82"/>
    <w:rsid w:val="00FB25A4"/>
    <w:rsid w:val="00FB2F9D"/>
    <w:rsid w:val="00FE3068"/>
    <w:rsid w:val="00FE5F0E"/>
    <w:rsid w:val="00FF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36AA96"/>
  <w15:docId w15:val="{D6CB4A80-2D4E-4EBD-AB07-C09DF934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EC661A"/>
    <w:pPr>
      <w:ind w:left="720"/>
      <w:contextualSpacing/>
    </w:pPr>
    <w:rPr>
      <w:rFonts w:eastAsiaTheme="minorEastAsia"/>
      <w:lang w:val="en-US"/>
    </w:rPr>
  </w:style>
  <w:style w:type="table" w:styleId="Grilledutableau">
    <w:name w:val="Table Grid"/>
    <w:basedOn w:val="TableauNormal"/>
    <w:uiPriority w:val="59"/>
    <w:rsid w:val="00EC661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link w:val="Paragraphedeliste"/>
    <w:uiPriority w:val="34"/>
    <w:rsid w:val="00EC661A"/>
    <w:rPr>
      <w:rFonts w:eastAsiaTheme="minorEastAsia"/>
      <w:lang w:val="en-US"/>
    </w:rPr>
  </w:style>
  <w:style w:type="paragraph" w:styleId="Sansinterligne">
    <w:name w:val="No Spacing"/>
    <w:link w:val="SansinterligneCar"/>
    <w:uiPriority w:val="1"/>
    <w:qFormat/>
    <w:rsid w:val="00EC661A"/>
    <w:pPr>
      <w:spacing w:after="0" w:line="240" w:lineRule="auto"/>
    </w:pPr>
    <w:rPr>
      <w:rFonts w:eastAsiaTheme="minorEastAsia"/>
      <w:lang w:val="en-US"/>
    </w:rPr>
  </w:style>
  <w:style w:type="paragraph" w:styleId="En-tte">
    <w:name w:val="header"/>
    <w:basedOn w:val="Normal"/>
    <w:link w:val="En-tteCar"/>
    <w:uiPriority w:val="99"/>
    <w:unhideWhenUsed/>
    <w:rsid w:val="00400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063E"/>
  </w:style>
  <w:style w:type="paragraph" w:styleId="Pieddepage">
    <w:name w:val="footer"/>
    <w:basedOn w:val="Normal"/>
    <w:link w:val="PieddepageCar"/>
    <w:uiPriority w:val="99"/>
    <w:unhideWhenUsed/>
    <w:rsid w:val="00400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063E"/>
  </w:style>
  <w:style w:type="character" w:styleId="Marquedecommentaire">
    <w:name w:val="annotation reference"/>
    <w:basedOn w:val="Policepardfaut"/>
    <w:uiPriority w:val="99"/>
    <w:semiHidden/>
    <w:unhideWhenUsed/>
    <w:rsid w:val="00FB25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25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25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25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25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2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25A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C2636E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9E42DD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unhideWhenUsed/>
    <w:rsid w:val="00B73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ableNote">
    <w:name w:val="TableNote"/>
    <w:basedOn w:val="Normal"/>
    <w:rsid w:val="00F0370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Lienhypertexte">
    <w:name w:val="Hyperlink"/>
    <w:rsid w:val="00F0370C"/>
    <w:rPr>
      <w:color w:val="0000FF"/>
      <w:u w:val="single"/>
    </w:rPr>
  </w:style>
  <w:style w:type="paragraph" w:customStyle="1" w:styleId="TableHeader">
    <w:name w:val="TableHeader"/>
    <w:basedOn w:val="Normal"/>
    <w:rsid w:val="00F0370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03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2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3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68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4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23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06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7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8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2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2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3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5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64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88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13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01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59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1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6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40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9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6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61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2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7</Words>
  <Characters>4113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Nguyen</dc:creator>
  <cp:lastModifiedBy>Christelle Nguyen</cp:lastModifiedBy>
  <cp:revision>3</cp:revision>
  <cp:lastPrinted>2021-04-28T14:12:00Z</cp:lastPrinted>
  <dcterms:created xsi:type="dcterms:W3CDTF">2024-07-11T17:03:00Z</dcterms:created>
  <dcterms:modified xsi:type="dcterms:W3CDTF">2024-07-11T17:32:00Z</dcterms:modified>
</cp:coreProperties>
</file>